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6D9091" w14:textId="0C03688F" w:rsidR="00D40DC4" w:rsidRPr="00783532" w:rsidRDefault="002E6F55" w:rsidP="00D40DC4">
      <w:pPr>
        <w:pStyle w:val="NormalWeb"/>
        <w:ind w:left="640" w:hanging="640"/>
        <w:rPr>
          <w:rFonts w:ascii="Arial" w:hAnsi="Arial" w:cs="Arial"/>
          <w:b/>
          <w:sz w:val="24"/>
        </w:rPr>
      </w:pPr>
      <w:r w:rsidRPr="00783532">
        <w:rPr>
          <w:rFonts w:ascii="Arial" w:hAnsi="Arial" w:cs="Arial"/>
          <w:b/>
          <w:sz w:val="24"/>
        </w:rPr>
        <w:t xml:space="preserve">Table S1. Descriptives for the imputed independent PGC </w:t>
      </w:r>
      <w:r w:rsidR="006D008C">
        <w:rPr>
          <w:rFonts w:ascii="Arial" w:hAnsi="Arial" w:cs="Arial"/>
          <w:b/>
          <w:sz w:val="24"/>
        </w:rPr>
        <w:t xml:space="preserve">replication </w:t>
      </w:r>
      <w:r w:rsidRPr="00783532">
        <w:rPr>
          <w:rFonts w:ascii="Arial" w:hAnsi="Arial" w:cs="Arial"/>
          <w:b/>
          <w:sz w:val="24"/>
        </w:rPr>
        <w:t xml:space="preserve">data, for ROHs defined as </w:t>
      </w:r>
      <w:r w:rsidR="00A76F83">
        <w:rPr>
          <w:rFonts w:ascii="Arial" w:hAnsi="Arial" w:cs="Arial"/>
          <w:b/>
          <w:sz w:val="24"/>
        </w:rPr>
        <w:t>65</w:t>
      </w:r>
      <w:bookmarkStart w:id="0" w:name="_GoBack"/>
      <w:bookmarkEnd w:id="0"/>
      <w:r w:rsidRPr="00783532">
        <w:rPr>
          <w:rFonts w:ascii="Arial" w:hAnsi="Arial" w:cs="Arial"/>
          <w:b/>
          <w:sz w:val="24"/>
        </w:rPr>
        <w:t xml:space="preserve"> SNPs or greater.</w:t>
      </w:r>
    </w:p>
    <w:tbl>
      <w:tblPr>
        <w:tblW w:w="12138" w:type="dxa"/>
        <w:tblInd w:w="93" w:type="dxa"/>
        <w:tblLook w:val="04A0" w:firstRow="1" w:lastRow="0" w:firstColumn="1" w:lastColumn="0" w:noHBand="0" w:noVBand="1"/>
      </w:tblPr>
      <w:tblGrid>
        <w:gridCol w:w="1270"/>
        <w:gridCol w:w="1270"/>
        <w:gridCol w:w="1270"/>
        <w:gridCol w:w="1712"/>
        <w:gridCol w:w="1270"/>
        <w:gridCol w:w="1403"/>
        <w:gridCol w:w="1403"/>
        <w:gridCol w:w="1270"/>
        <w:gridCol w:w="1270"/>
      </w:tblGrid>
      <w:tr w:rsidR="007B3A87" w:rsidRPr="007B3A87" w14:paraId="5A4F3563" w14:textId="77777777" w:rsidTr="007B3A87">
        <w:trPr>
          <w:trHeight w:val="292"/>
        </w:trPr>
        <w:tc>
          <w:tcPr>
            <w:tcW w:w="1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4D1FD" w14:textId="77777777" w:rsidR="007B3A87" w:rsidRPr="007B3A87" w:rsidRDefault="007B3A87" w:rsidP="007B3A8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B3A87">
              <w:rPr>
                <w:rFonts w:ascii="Arial" w:eastAsia="Times New Roman" w:hAnsi="Arial" w:cs="Arial"/>
                <w:b/>
                <w:bCs/>
                <w:color w:val="000000"/>
              </w:rPr>
              <w:t>Dataset</w:t>
            </w: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8812C" w14:textId="77777777" w:rsidR="007B3A87" w:rsidRPr="007B3A87" w:rsidRDefault="007B3A87" w:rsidP="007B3A8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B3A87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0398C" w14:textId="77777777" w:rsidR="007B3A87" w:rsidRPr="007B3A87" w:rsidRDefault="007B3A87" w:rsidP="007B3A8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B3A87">
              <w:rPr>
                <w:rFonts w:ascii="Arial" w:eastAsia="Times New Roman" w:hAnsi="Arial" w:cs="Arial"/>
                <w:b/>
                <w:bCs/>
                <w:color w:val="000000"/>
              </w:rPr>
              <w:t>N cases</w:t>
            </w:r>
          </w:p>
        </w:tc>
        <w:tc>
          <w:tcPr>
            <w:tcW w:w="17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C6B0D" w14:textId="77777777" w:rsidR="007B3A87" w:rsidRPr="007B3A87" w:rsidRDefault="007B3A87" w:rsidP="007B3A8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B3A87">
              <w:rPr>
                <w:rFonts w:ascii="Arial" w:eastAsia="Times New Roman" w:hAnsi="Arial" w:cs="Arial"/>
                <w:b/>
                <w:bCs/>
                <w:color w:val="000000"/>
              </w:rPr>
              <w:t>Site</w:t>
            </w: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3BE98" w14:textId="77777777" w:rsidR="007B3A87" w:rsidRPr="007B3A87" w:rsidRDefault="007B3A87" w:rsidP="007B3A8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B3A87">
              <w:rPr>
                <w:rFonts w:ascii="Arial" w:eastAsia="Times New Roman" w:hAnsi="Arial" w:cs="Arial"/>
                <w:b/>
                <w:bCs/>
                <w:color w:val="000000"/>
              </w:rPr>
              <w:t>Platform</w:t>
            </w:r>
          </w:p>
        </w:tc>
        <w:tc>
          <w:tcPr>
            <w:tcW w:w="14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3A422" w14:textId="77777777" w:rsidR="007B3A87" w:rsidRPr="007B3A87" w:rsidRDefault="007B3A87" w:rsidP="007B3A8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B3A87">
              <w:rPr>
                <w:rFonts w:ascii="Arial" w:eastAsia="Times New Roman" w:hAnsi="Arial" w:cs="Arial"/>
                <w:b/>
                <w:bCs/>
                <w:color w:val="000000"/>
              </w:rPr>
              <w:t>Avg Froh(*100)</w:t>
            </w:r>
          </w:p>
        </w:tc>
        <w:tc>
          <w:tcPr>
            <w:tcW w:w="14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CA129" w14:textId="77777777" w:rsidR="007B3A87" w:rsidRPr="007B3A87" w:rsidRDefault="007B3A87" w:rsidP="007B3A8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B3A87">
              <w:rPr>
                <w:rFonts w:ascii="Arial" w:eastAsia="Times New Roman" w:hAnsi="Arial" w:cs="Arial"/>
                <w:b/>
                <w:bCs/>
                <w:color w:val="000000"/>
              </w:rPr>
              <w:t>SD Froh(*100)</w:t>
            </w: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FA8FD" w14:textId="77777777" w:rsidR="007B3A87" w:rsidRPr="007B3A87" w:rsidRDefault="007B3A87" w:rsidP="007B3A8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B3A87">
              <w:rPr>
                <w:rFonts w:ascii="Arial" w:eastAsia="Times New Roman" w:hAnsi="Arial" w:cs="Arial"/>
                <w:b/>
                <w:bCs/>
                <w:color w:val="000000"/>
              </w:rPr>
              <w:t>Avg Mb</w:t>
            </w: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2DEEE" w14:textId="77777777" w:rsidR="007B3A87" w:rsidRPr="007B3A87" w:rsidRDefault="007B3A87" w:rsidP="007B3A8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B3A87">
              <w:rPr>
                <w:rFonts w:ascii="Arial" w:eastAsia="Times New Roman" w:hAnsi="Arial" w:cs="Arial"/>
                <w:b/>
                <w:bCs/>
                <w:color w:val="000000"/>
              </w:rPr>
              <w:t>SD Mb</w:t>
            </w:r>
          </w:p>
        </w:tc>
      </w:tr>
      <w:tr w:rsidR="00A76F83" w:rsidRPr="007B3A87" w14:paraId="23C82D04" w14:textId="77777777" w:rsidTr="008D7470">
        <w:trPr>
          <w:trHeight w:val="292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00A81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aarh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5FD427" w14:textId="19133588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99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5A951D" w14:textId="4BECE7E8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41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7552D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Denmark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B63E8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I65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A49CD6" w14:textId="5AD2C346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1AA9C" w14:textId="52ED5C35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1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9B1FF4" w14:textId="06CCB117" w:rsidR="00A76F83" w:rsidRPr="001E173D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6</w:t>
            </w: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25A218" w14:textId="5AA41EC6" w:rsidR="00A76F83" w:rsidRPr="001E173D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49</w:t>
            </w:r>
          </w:p>
        </w:tc>
      </w:tr>
      <w:tr w:rsidR="00A76F83" w:rsidRPr="007B3A87" w14:paraId="60ED0EE7" w14:textId="77777777" w:rsidTr="008D7470">
        <w:trPr>
          <w:trHeight w:val="292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3B211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ajsz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83182E" w14:textId="699D7916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8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438D07" w14:textId="4F1905AA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91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62A19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Israel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9D1C7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I1M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C1B12F" w14:textId="0108AE7C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73582" w14:textId="21D40A9E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8CA979" w14:textId="70F2E0FB" w:rsidR="00A76F83" w:rsidRPr="001E173D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3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4E5A5B" w14:textId="1C044621" w:rsidR="00A76F83" w:rsidRPr="001E173D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14</w:t>
            </w:r>
          </w:p>
        </w:tc>
      </w:tr>
      <w:tr w:rsidR="00A76F83" w:rsidRPr="007B3A87" w14:paraId="0B1AABBD" w14:textId="77777777" w:rsidTr="008D7470">
        <w:trPr>
          <w:trHeight w:val="292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19674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asrb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D58E26" w14:textId="7A3E6AA4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6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BB0F82" w14:textId="3261DA55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95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EF36A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Australia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CEB12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I65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32E8E8" w14:textId="707EA8DB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DE9A5" w14:textId="7429ACC6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991EDB" w14:textId="1C89499F" w:rsidR="00A76F83" w:rsidRPr="001E173D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418F13" w14:textId="1D1FD151" w:rsidR="00A76F83" w:rsidRPr="001E173D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90</w:t>
            </w:r>
          </w:p>
        </w:tc>
      </w:tr>
      <w:tr w:rsidR="00A76F83" w:rsidRPr="007B3A87" w14:paraId="30C07042" w14:textId="77777777" w:rsidTr="008D7470">
        <w:trPr>
          <w:trHeight w:val="292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B315A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boco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E10C4F" w14:textId="326FAD2A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3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A1F888" w14:textId="6533360C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14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85E55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Germany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7D66B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Illum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49A428" w14:textId="7077619A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B71D7" w14:textId="1D45212E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BB20BF" w14:textId="009F1EFF" w:rsidR="00A76F83" w:rsidRPr="001E173D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E3F87B" w14:textId="64499D63" w:rsidR="00A76F83" w:rsidRPr="001E173D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71</w:t>
            </w:r>
          </w:p>
        </w:tc>
      </w:tr>
      <w:tr w:rsidR="00A76F83" w:rsidRPr="007B3A87" w14:paraId="38D91717" w14:textId="77777777" w:rsidTr="008D7470">
        <w:trPr>
          <w:trHeight w:val="292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F6B31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clm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E02120" w14:textId="2FC6F47C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45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6398CD" w14:textId="0F3677F0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358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9B196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UK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E9B69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I1M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ACF5C5" w14:textId="49DE0906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D4C41" w14:textId="1EF3468E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430A3E" w14:textId="27DCE87F" w:rsidR="00A76F83" w:rsidRPr="001E173D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ECC1F0" w14:textId="2BC7BA6D" w:rsidR="00A76F83" w:rsidRPr="001E173D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1</w:t>
            </w:r>
          </w:p>
        </w:tc>
      </w:tr>
      <w:tr w:rsidR="00A76F83" w:rsidRPr="007B3A87" w14:paraId="04956F5D" w14:textId="77777777" w:rsidTr="008D7470">
        <w:trPr>
          <w:trHeight w:val="292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78D6A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clo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D92752" w14:textId="244A0C78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3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C672E4" w14:textId="21F4AEC8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79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28990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UK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45984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omni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7AEEB2" w14:textId="62480934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42963" w14:textId="16E046CF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548538" w14:textId="3CD8441B" w:rsidR="00A76F83" w:rsidRPr="001E173D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6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878F68" w14:textId="1D49E276" w:rsidR="00A76F83" w:rsidRPr="001E173D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92</w:t>
            </w:r>
          </w:p>
        </w:tc>
      </w:tr>
      <w:tr w:rsidR="00A76F83" w:rsidRPr="007B3A87" w14:paraId="61DCC388" w14:textId="77777777" w:rsidTr="008D7470">
        <w:trPr>
          <w:trHeight w:val="292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DE985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cou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549000" w14:textId="6EC402FC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8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250D10" w14:textId="31A9B7F6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08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32070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UK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04BD1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omni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5976C0" w14:textId="23EA66D8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D9E2F" w14:textId="09CF6627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1A436B" w14:textId="1E331A68" w:rsidR="00A76F83" w:rsidRPr="001E173D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99519D" w14:textId="0252ED4D" w:rsidR="00A76F83" w:rsidRPr="001E173D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34</w:t>
            </w:r>
          </w:p>
        </w:tc>
      </w:tr>
      <w:tr w:rsidR="00A76F83" w:rsidRPr="007B3A87" w14:paraId="24A1E528" w14:textId="77777777" w:rsidTr="008D7470">
        <w:trPr>
          <w:trHeight w:val="292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62DE4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egcu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5B7CD7" w14:textId="3122A77F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7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D10512" w14:textId="70AAC726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2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C4985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Estonia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D662E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omni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25DE15" w14:textId="6B208AAC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5B0A1" w14:textId="51BC1D82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160B00" w14:textId="763704F0" w:rsidR="00A76F83" w:rsidRPr="001E173D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B0B1CD" w14:textId="27C4BA65" w:rsidR="00A76F83" w:rsidRPr="001E173D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06</w:t>
            </w:r>
          </w:p>
        </w:tc>
      </w:tr>
      <w:tr w:rsidR="00A76F83" w:rsidRPr="007B3A87" w14:paraId="0E359E0E" w14:textId="77777777" w:rsidTr="008D7470">
        <w:trPr>
          <w:trHeight w:val="292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107A5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ersw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EF3628" w14:textId="39FD5638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5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FD880D" w14:textId="500A6F6A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4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94DAA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Sweden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53EA9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omni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41B350" w14:textId="56B87D62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8B657" w14:textId="17C0146D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C7FCE0" w14:textId="24CAA079" w:rsidR="00A76F83" w:rsidRPr="001E173D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3CEBF9" w14:textId="668219D6" w:rsidR="00A76F83" w:rsidRPr="001E173D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14</w:t>
            </w:r>
          </w:p>
        </w:tc>
      </w:tr>
      <w:tr w:rsidR="00A76F83" w:rsidRPr="007B3A87" w14:paraId="459B0DB6" w14:textId="77777777" w:rsidTr="008D7470">
        <w:trPr>
          <w:trHeight w:val="292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D3675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gra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1F0942" w14:textId="1634B3E5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7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B31240" w14:textId="5AD04B7D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41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002F4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Germany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E4573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AXI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8B1B74" w14:textId="57698959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90058" w14:textId="1BC3931F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7EE338" w14:textId="631F6A5C" w:rsidR="00A76F83" w:rsidRPr="001E173D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39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DFBE78" w14:textId="0834CFB7" w:rsidR="00A76F83" w:rsidRPr="001E173D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70</w:t>
            </w:r>
          </w:p>
        </w:tc>
      </w:tr>
      <w:tr w:rsidR="00A76F83" w:rsidRPr="007B3A87" w14:paraId="7FEDF653" w14:textId="77777777" w:rsidTr="008D7470">
        <w:trPr>
          <w:trHeight w:val="292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9CC5E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irwt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D21667" w14:textId="32F5C620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6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B2489B" w14:textId="3DCD5DAE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77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83E52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Ireland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BABBA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A6.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17D389" w14:textId="4D0FCE05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B2E3A" w14:textId="5303496D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C91980" w14:textId="5BD77699" w:rsidR="00A76F83" w:rsidRPr="001E173D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E40059" w14:textId="020F0DF5" w:rsidR="00A76F83" w:rsidRPr="001E173D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6</w:t>
            </w:r>
          </w:p>
        </w:tc>
      </w:tr>
      <w:tr w:rsidR="00A76F83" w:rsidRPr="007B3A87" w14:paraId="141AE1E0" w14:textId="77777777" w:rsidTr="008D7470">
        <w:trPr>
          <w:trHeight w:val="292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FBD7F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lie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E59EE8" w14:textId="46D1DC30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99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0E0817" w14:textId="183BFB97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0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94414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U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5986B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O2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0522F4" w14:textId="3FF0EF15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ABB90" w14:textId="33C08A47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9A63C0" w14:textId="2C050A24" w:rsidR="00A76F83" w:rsidRPr="001E173D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9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F16776" w14:textId="5F5962B8" w:rsidR="00A76F83" w:rsidRPr="001E173D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9</w:t>
            </w:r>
          </w:p>
        </w:tc>
      </w:tr>
      <w:tr w:rsidR="00A76F83" w:rsidRPr="007B3A87" w14:paraId="388BE7C1" w14:textId="77777777" w:rsidTr="008D7470">
        <w:trPr>
          <w:trHeight w:val="292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81734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lie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7F1502" w14:textId="4B1B968C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7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55D5E1" w14:textId="3F588BC8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85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ADEA7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U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C4BD7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I55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364029" w14:textId="76907DC1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8598E" w14:textId="36A4494B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A095BF" w14:textId="2F16DE6A" w:rsidR="00A76F83" w:rsidRPr="001E173D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9D8F35" w14:textId="333EB9AC" w:rsidR="00A76F83" w:rsidRPr="001E173D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7</w:t>
            </w:r>
          </w:p>
        </w:tc>
      </w:tr>
      <w:tr w:rsidR="00A76F83" w:rsidRPr="007B3A87" w14:paraId="73E86CD9" w14:textId="77777777" w:rsidTr="008D7470">
        <w:trPr>
          <w:trHeight w:val="292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6A88F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msaf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BD60CC" w14:textId="24E747D8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3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374CB4" w14:textId="61F78975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8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639A7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US &amp; Israel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EB893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A6.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DBC861" w14:textId="43AD5A3B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2F713" w14:textId="71478985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4</w:t>
            </w: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ED5277" w14:textId="4D6AF8B9" w:rsidR="00A76F83" w:rsidRPr="001E173D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99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8192C5" w14:textId="4B1CC13A" w:rsidR="00A76F83" w:rsidRPr="001E173D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07</w:t>
            </w:r>
          </w:p>
        </w:tc>
      </w:tr>
      <w:tr w:rsidR="00A76F83" w:rsidRPr="007B3A87" w14:paraId="7C011CA5" w14:textId="77777777" w:rsidTr="008D7470">
        <w:trPr>
          <w:trHeight w:val="292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4C681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pewb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601E80" w14:textId="5C4B9453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2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7EF3F6" w14:textId="6868662E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66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1E795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Seven countrie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DEFFB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I1M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EC5A83" w14:textId="56F14E6E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8FD66" w14:textId="6AE54FFF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FE1989" w14:textId="3F553AF0" w:rsidR="00A76F83" w:rsidRPr="001E173D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264A66" w14:textId="235BF9F2" w:rsidR="00A76F83" w:rsidRPr="001E173D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67</w:t>
            </w:r>
          </w:p>
        </w:tc>
      </w:tr>
      <w:tr w:rsidR="00A76F83" w:rsidRPr="007B3A87" w14:paraId="6E9DC881" w14:textId="77777777" w:rsidTr="008D7470">
        <w:trPr>
          <w:trHeight w:val="292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4CDDE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pew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4A9518" w14:textId="07B3C44B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466C38" w14:textId="015C12FC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28A84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Spain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8D28E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I1M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325AF2" w14:textId="34752927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7A2B9" w14:textId="7BD10D0D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8A5E82" w14:textId="6A181FE4" w:rsidR="00A76F83" w:rsidRPr="001E173D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9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58901E" w14:textId="370FE9F8" w:rsidR="00A76F83" w:rsidRPr="001E173D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18</w:t>
            </w:r>
          </w:p>
        </w:tc>
      </w:tr>
      <w:tr w:rsidR="00A76F83" w:rsidRPr="007B3A87" w14:paraId="4B761D8E" w14:textId="77777777" w:rsidTr="008D7470">
        <w:trPr>
          <w:trHeight w:val="292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1F580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s23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D3F40F" w14:textId="733C4DDE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9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46C502" w14:textId="4851A7E1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58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0A43B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Sweden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968B7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A6.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2302EE" w14:textId="390059A1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4451F" w14:textId="5C15786A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4C75E0" w14:textId="686C9A6A" w:rsidR="00A76F83" w:rsidRPr="001E173D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52F462" w14:textId="4B9704EA" w:rsidR="00A76F83" w:rsidRPr="001E173D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6</w:t>
            </w:r>
          </w:p>
        </w:tc>
      </w:tr>
      <w:tr w:rsidR="00A76F83" w:rsidRPr="007B3A87" w14:paraId="48D07BE2" w14:textId="77777777" w:rsidTr="008D7470">
        <w:trPr>
          <w:trHeight w:val="292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8B525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swe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29F6C7" w14:textId="0F5F3B68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28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ECFBD3" w14:textId="0AA4A361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23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584B9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Sweden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19A74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omni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CF2789" w14:textId="6CB1F2AC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C92FB" w14:textId="7E052D10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0F6359" w14:textId="0DE81E2B" w:rsidR="00A76F83" w:rsidRPr="001E173D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634811" w14:textId="71FD05DE" w:rsidR="00A76F83" w:rsidRPr="001E173D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82</w:t>
            </w:r>
          </w:p>
        </w:tc>
      </w:tr>
      <w:tr w:rsidR="00A76F83" w:rsidRPr="007B3A87" w14:paraId="60380AB2" w14:textId="77777777" w:rsidTr="008D7470">
        <w:trPr>
          <w:trHeight w:val="292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D606D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swe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D8E879" w14:textId="03C3C2D4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4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5B509C" w14:textId="4D5519D3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09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05021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Sweden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EEB91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omni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1FCA87" w14:textId="5CBC6890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9875D" w14:textId="179AB9EF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BAF152" w14:textId="7888FA57" w:rsidR="00A76F83" w:rsidRPr="001E173D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4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C8BE43" w14:textId="1B57830D" w:rsidR="00A76F83" w:rsidRPr="001E173D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89</w:t>
            </w:r>
          </w:p>
        </w:tc>
      </w:tr>
      <w:tr w:rsidR="00A76F83" w:rsidRPr="007B3A87" w14:paraId="6D14B2D8" w14:textId="77777777" w:rsidTr="008D7470">
        <w:trPr>
          <w:trHeight w:val="292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F4054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top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53C569" w14:textId="46402DBD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C92065" w14:textId="32954D09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9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C6E9A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Norway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BCE5B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A6.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084CAE" w14:textId="6BC84716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27DF6" w14:textId="4E4F293A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571C89" w14:textId="2A43FFCD" w:rsidR="00A76F83" w:rsidRPr="001E173D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EE8944" w14:textId="100F0B7C" w:rsidR="00A76F83" w:rsidRPr="001E173D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17</w:t>
            </w:r>
          </w:p>
        </w:tc>
      </w:tr>
      <w:tr w:rsidR="00A76F83" w:rsidRPr="007B3A87" w14:paraId="5B69989A" w14:textId="77777777" w:rsidTr="008D7470">
        <w:trPr>
          <w:trHeight w:val="292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DEAB3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umeb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C1B3F6" w14:textId="6C48DD96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9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21C386" w14:textId="6CC4E995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28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6DFE5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Sweden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82378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omni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D56CD1" w14:textId="09A9087D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C4692" w14:textId="78CC514A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7</w:t>
            </w: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EC352B" w14:textId="234B2A92" w:rsidR="00A76F83" w:rsidRPr="001E173D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1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C07C34" w14:textId="274042FE" w:rsidR="00A76F83" w:rsidRPr="001E173D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39</w:t>
            </w:r>
          </w:p>
        </w:tc>
      </w:tr>
      <w:tr w:rsidR="00A76F83" w:rsidRPr="007B3A87" w14:paraId="6CE8AFB1" w14:textId="77777777" w:rsidTr="008D7470">
        <w:trPr>
          <w:trHeight w:val="292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0313F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ume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3E2DE7" w14:textId="529CA87C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7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73E609" w14:textId="7ED5BE89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6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CCF7E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Sweden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10817" w14:textId="77777777" w:rsidR="00A76F83" w:rsidRPr="007B3A87" w:rsidRDefault="00A76F83" w:rsidP="007B3A87">
            <w:pPr>
              <w:rPr>
                <w:rFonts w:ascii="Arial" w:eastAsia="Times New Roman" w:hAnsi="Arial" w:cs="Arial"/>
                <w:color w:val="000000"/>
              </w:rPr>
            </w:pPr>
            <w:r w:rsidRPr="007B3A87">
              <w:rPr>
                <w:rFonts w:ascii="Arial" w:eastAsia="Times New Roman" w:hAnsi="Arial" w:cs="Arial"/>
                <w:color w:val="000000"/>
              </w:rPr>
              <w:t>omni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6022CF" w14:textId="07440EB5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451D7" w14:textId="4833DC21" w:rsidR="00A76F83" w:rsidRPr="007B3A87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1</w:t>
            </w: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647BA6" w14:textId="333C6DF0" w:rsidR="00A76F83" w:rsidRPr="001E173D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2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E86148" w14:textId="63FF889E" w:rsidR="00A76F83" w:rsidRPr="001E173D" w:rsidRDefault="00A76F83" w:rsidP="007B3A8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62</w:t>
            </w:r>
          </w:p>
        </w:tc>
      </w:tr>
    </w:tbl>
    <w:p w14:paraId="16BA828A" w14:textId="77777777" w:rsidR="008A4B6F" w:rsidRDefault="008A4B6F"/>
    <w:sectPr w:rsidR="008A4B6F" w:rsidSect="00F67D9E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7D9E"/>
    <w:rsid w:val="00013DD0"/>
    <w:rsid w:val="001E173D"/>
    <w:rsid w:val="002330E4"/>
    <w:rsid w:val="002E3699"/>
    <w:rsid w:val="002E6F55"/>
    <w:rsid w:val="006D008C"/>
    <w:rsid w:val="00703725"/>
    <w:rsid w:val="00783532"/>
    <w:rsid w:val="007B3A87"/>
    <w:rsid w:val="008A4B6F"/>
    <w:rsid w:val="00A76F83"/>
    <w:rsid w:val="00A87D3D"/>
    <w:rsid w:val="00D11453"/>
    <w:rsid w:val="00D40DC4"/>
    <w:rsid w:val="00E068E8"/>
    <w:rsid w:val="00F67D9E"/>
    <w:rsid w:val="00FD2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13D3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D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7D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2E6F5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30E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0E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D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7D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2E6F5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30E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0E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676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8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4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4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6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9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81</Words>
  <Characters>1036</Characters>
  <Application>Microsoft Macintosh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Johnson</dc:creator>
  <cp:keywords/>
  <dc:description/>
  <cp:lastModifiedBy>Emma Johnson</cp:lastModifiedBy>
  <cp:revision>12</cp:revision>
  <dcterms:created xsi:type="dcterms:W3CDTF">2016-02-26T22:17:00Z</dcterms:created>
  <dcterms:modified xsi:type="dcterms:W3CDTF">2016-09-28T20:04:00Z</dcterms:modified>
</cp:coreProperties>
</file>